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3B69C" w14:textId="7431AB91" w:rsidR="00BB2125" w:rsidRPr="00F6134B" w:rsidRDefault="00E176C9" w:rsidP="00837CBF">
      <w:pPr>
        <w:spacing w:after="0"/>
        <w:ind w:left="-720" w:right="-136"/>
        <w:jc w:val="both"/>
        <w:rPr>
          <w:lang w:val="en-US"/>
        </w:rPr>
      </w:pP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37CB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54A8D">
        <w:rPr>
          <w:rFonts w:ascii="Times New Roman" w:hAnsi="Times New Roman"/>
          <w:sz w:val="24"/>
          <w:szCs w:val="24"/>
          <w:lang w:val="en-US"/>
        </w:rPr>
        <w:t xml:space="preserve">Number of animals and </w:t>
      </w:r>
      <w:r w:rsidR="00837CBF">
        <w:rPr>
          <w:rFonts w:ascii="Times New Roman" w:hAnsi="Times New Roman"/>
          <w:sz w:val="24"/>
          <w:szCs w:val="24"/>
          <w:lang w:val="en-US"/>
        </w:rPr>
        <w:t>single-nucleotide</w:t>
      </w:r>
      <w:r w:rsidRPr="00D54A8D">
        <w:rPr>
          <w:rFonts w:ascii="Times New Roman" w:hAnsi="Times New Roman"/>
          <w:sz w:val="24"/>
          <w:szCs w:val="24"/>
          <w:lang w:val="en-US"/>
        </w:rPr>
        <w:t xml:space="preserve"> polymorphism (SNP) markers for each panel used for genotyping Nellore cattle.</w:t>
      </w:r>
    </w:p>
    <w:tbl>
      <w:tblPr>
        <w:tblStyle w:val="TableGrid"/>
        <w:tblW w:w="5537" w:type="pct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1107"/>
        <w:gridCol w:w="1196"/>
        <w:gridCol w:w="2268"/>
        <w:gridCol w:w="21"/>
        <w:gridCol w:w="230"/>
        <w:gridCol w:w="866"/>
      </w:tblGrid>
      <w:tr w:rsidR="00BB2125" w:rsidRPr="001E39D7" w14:paraId="65C2608E" w14:textId="77777777" w:rsidTr="00E176C9">
        <w:trPr>
          <w:gridAfter w:val="1"/>
          <w:wAfter w:w="460" w:type="pct"/>
          <w:trHeight w:val="227"/>
        </w:trPr>
        <w:tc>
          <w:tcPr>
            <w:tcW w:w="4540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16A57D3E" w14:textId="1DC70862" w:rsidR="00E176C9" w:rsidRPr="00E176C9" w:rsidRDefault="00E176C9" w:rsidP="00E176C9">
            <w:pPr>
              <w:tabs>
                <w:tab w:val="left" w:pos="9250"/>
              </w:tabs>
              <w:ind w:right="-50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74399" w:rsidRPr="00D307C3" w14:paraId="3CD899E8" w14:textId="77777777" w:rsidTr="00E176C9">
        <w:trPr>
          <w:trHeight w:val="227"/>
        </w:trPr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07CB" w14:textId="790A8051" w:rsidR="00BB2125" w:rsidRPr="00D307C3" w:rsidRDefault="00E176C9" w:rsidP="00E176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AD948" w14:textId="507B9CFF" w:rsidR="00BB2125" w:rsidRPr="00D307C3" w:rsidRDefault="00BB2125" w:rsidP="00E176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4D3C" w14:textId="25F58F47" w:rsidR="00BB2125" w:rsidRPr="00D307C3" w:rsidRDefault="00BB2125" w:rsidP="00E176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5EBD7" w14:textId="5C2A5EC7" w:rsidR="00BB2125" w:rsidRPr="00D307C3" w:rsidRDefault="00BB2125" w:rsidP="00E176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 w:rsidR="006743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a</w:t>
            </w:r>
            <w:r w:rsidRPr="00D307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mals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4017" w14:textId="432ED53A" w:rsidR="00BB2125" w:rsidRPr="00D307C3" w:rsidRDefault="00674399" w:rsidP="00E176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. </w:t>
            </w:r>
            <w:r w:rsidR="00BB2125" w:rsidRPr="00D307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NP </w:t>
            </w:r>
          </w:p>
        </w:tc>
      </w:tr>
      <w:tr w:rsidR="00674399" w:rsidRPr="00D307C3" w14:paraId="6455471E" w14:textId="77777777" w:rsidTr="00E176C9">
        <w:trPr>
          <w:trHeight w:val="227"/>
        </w:trPr>
        <w:tc>
          <w:tcPr>
            <w:tcW w:w="1980" w:type="pct"/>
            <w:tcBorders>
              <w:top w:val="single" w:sz="4" w:space="0" w:color="auto"/>
              <w:bottom w:val="nil"/>
            </w:tcBorders>
            <w:vAlign w:val="center"/>
          </w:tcPr>
          <w:p w14:paraId="5C953451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lumina BovineHD BeadChip</w:t>
            </w:r>
          </w:p>
          <w:p w14:paraId="6304FBDD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San Diego, CA, USA)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vAlign w:val="center"/>
          </w:tcPr>
          <w:p w14:paraId="513F3177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vAlign w:val="center"/>
          </w:tcPr>
          <w:p w14:paraId="00597674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204" w:type="pct"/>
            <w:tcBorders>
              <w:top w:val="single" w:sz="4" w:space="0" w:color="auto"/>
              <w:bottom w:val="nil"/>
            </w:tcBorders>
            <w:vAlign w:val="center"/>
          </w:tcPr>
          <w:p w14:paraId="0321F9EA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59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97D3B35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,962</w:t>
            </w:r>
          </w:p>
        </w:tc>
      </w:tr>
      <w:tr w:rsidR="00674399" w:rsidRPr="00D307C3" w14:paraId="10C0A215" w14:textId="77777777" w:rsidTr="00E176C9">
        <w:trPr>
          <w:trHeight w:val="227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369632E0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eneSeek</w:t>
            </w:r>
            <w:r w:rsidRPr="00D307C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® </w:t>
            </w: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filer 75 K - Indicine (Lincoln, NE, USA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14:paraId="3B2A8135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68ABB32E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E05DF41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18</w:t>
            </w:r>
          </w:p>
        </w:tc>
        <w:tc>
          <w:tcPr>
            <w:tcW w:w="593" w:type="pct"/>
            <w:gridSpan w:val="3"/>
            <w:tcBorders>
              <w:top w:val="nil"/>
              <w:bottom w:val="nil"/>
            </w:tcBorders>
            <w:vAlign w:val="center"/>
          </w:tcPr>
          <w:p w14:paraId="62527789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153</w:t>
            </w:r>
          </w:p>
        </w:tc>
      </w:tr>
      <w:tr w:rsidR="00674399" w:rsidRPr="00D307C3" w14:paraId="13D7DEC2" w14:textId="77777777" w:rsidTr="00E176C9">
        <w:trPr>
          <w:trHeight w:val="227"/>
        </w:trPr>
        <w:tc>
          <w:tcPr>
            <w:tcW w:w="1980" w:type="pct"/>
            <w:tcBorders>
              <w:top w:val="nil"/>
            </w:tcBorders>
            <w:vAlign w:val="center"/>
          </w:tcPr>
          <w:p w14:paraId="479EF01C" w14:textId="7CA96950" w:rsidR="00E176C9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P Indicus 50 K</w:t>
            </w:r>
          </w:p>
          <w:p w14:paraId="4916B4E7" w14:textId="4070EF73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Lincoln, NE, USA)</w:t>
            </w:r>
          </w:p>
        </w:tc>
        <w:tc>
          <w:tcPr>
            <w:tcW w:w="588" w:type="pct"/>
            <w:tcBorders>
              <w:top w:val="nil"/>
            </w:tcBorders>
            <w:vAlign w:val="center"/>
          </w:tcPr>
          <w:p w14:paraId="0726E161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635" w:type="pct"/>
            <w:tcBorders>
              <w:top w:val="nil"/>
            </w:tcBorders>
            <w:vAlign w:val="center"/>
          </w:tcPr>
          <w:p w14:paraId="79A10972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</w:tc>
        <w:tc>
          <w:tcPr>
            <w:tcW w:w="1204" w:type="pct"/>
            <w:tcBorders>
              <w:top w:val="nil"/>
            </w:tcBorders>
            <w:vAlign w:val="center"/>
          </w:tcPr>
          <w:p w14:paraId="31F457FF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28</w:t>
            </w:r>
          </w:p>
        </w:tc>
        <w:tc>
          <w:tcPr>
            <w:tcW w:w="593" w:type="pct"/>
            <w:gridSpan w:val="3"/>
            <w:tcBorders>
              <w:top w:val="nil"/>
            </w:tcBorders>
            <w:vAlign w:val="center"/>
          </w:tcPr>
          <w:p w14:paraId="05E0959A" w14:textId="77777777" w:rsidR="00BB2125" w:rsidRPr="00D307C3" w:rsidRDefault="00BB2125" w:rsidP="00E176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791</w:t>
            </w:r>
          </w:p>
        </w:tc>
      </w:tr>
    </w:tbl>
    <w:p w14:paraId="079E78D4" w14:textId="7DA174DF" w:rsidR="00BB2125" w:rsidRDefault="00BB2125"/>
    <w:p w14:paraId="360D8C84" w14:textId="40D48762" w:rsidR="008A3223" w:rsidRDefault="008A3223"/>
    <w:p w14:paraId="345A95DE" w14:textId="12342245" w:rsidR="008A3223" w:rsidRDefault="008A3223"/>
    <w:p w14:paraId="75136284" w14:textId="03B75DAA" w:rsidR="008A3223" w:rsidRDefault="008A3223"/>
    <w:p w14:paraId="2C90F20A" w14:textId="4FA234B6" w:rsidR="008A3223" w:rsidRDefault="008A3223"/>
    <w:p w14:paraId="1CCD041C" w14:textId="00235F6C" w:rsidR="008A3223" w:rsidRDefault="008A3223"/>
    <w:p w14:paraId="68105D04" w14:textId="56CD57CB" w:rsidR="008A3223" w:rsidRDefault="008A3223"/>
    <w:p w14:paraId="1EADD9D8" w14:textId="0E8AF7CF" w:rsidR="008A3223" w:rsidRDefault="008A3223"/>
    <w:p w14:paraId="0451667E" w14:textId="41D59C48" w:rsidR="008A3223" w:rsidRDefault="008A3223"/>
    <w:p w14:paraId="3AD94BF3" w14:textId="3D43824B" w:rsidR="008A3223" w:rsidRDefault="008A3223"/>
    <w:p w14:paraId="61EA48FE" w14:textId="73FF18A1" w:rsidR="008A3223" w:rsidRDefault="008A3223"/>
    <w:p w14:paraId="1C60C8F5" w14:textId="480A2B35" w:rsidR="008A3223" w:rsidRDefault="008A3223"/>
    <w:p w14:paraId="49285FAD" w14:textId="2CEB5E5E" w:rsidR="008A3223" w:rsidRDefault="008A3223"/>
    <w:p w14:paraId="5C9012EA" w14:textId="1E3281E3" w:rsidR="008A3223" w:rsidRDefault="008A3223"/>
    <w:p w14:paraId="12ADA401" w14:textId="2A79793B" w:rsidR="008A3223" w:rsidRDefault="008A3223"/>
    <w:p w14:paraId="112C8F1F" w14:textId="757B650F" w:rsidR="008A3223" w:rsidRDefault="008A3223"/>
    <w:p w14:paraId="19E0F79F" w14:textId="66885C4F" w:rsidR="008A3223" w:rsidRDefault="008A3223"/>
    <w:p w14:paraId="3D70ADEE" w14:textId="77777777" w:rsidR="00E176C9" w:rsidRDefault="00E176C9"/>
    <w:p w14:paraId="312D7160" w14:textId="77777777" w:rsidR="00E176C9" w:rsidRDefault="00E176C9"/>
    <w:p w14:paraId="220E4BC3" w14:textId="197D4B63" w:rsidR="008A3223" w:rsidRDefault="008A3223"/>
    <w:p w14:paraId="063E65AE" w14:textId="39EC89BF" w:rsidR="008A3223" w:rsidRPr="00C2773E" w:rsidRDefault="008A3223" w:rsidP="00D54A8D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</w:t>
      </w:r>
      <w:r w:rsidR="00D31C98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07701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37CB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54A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134B" w:rsidRPr="00D54A8D">
        <w:rPr>
          <w:rFonts w:ascii="Times New Roman" w:hAnsi="Times New Roman"/>
          <w:sz w:val="24"/>
          <w:szCs w:val="24"/>
          <w:lang w:val="en-US"/>
        </w:rPr>
        <w:t xml:space="preserve">Comparison of growth models to describe the weight of </w:t>
      </w:r>
      <w:r w:rsidR="00837CBF">
        <w:rPr>
          <w:rFonts w:ascii="Times New Roman" w:hAnsi="Times New Roman"/>
          <w:sz w:val="24"/>
          <w:szCs w:val="24"/>
          <w:lang w:val="en-US"/>
        </w:rPr>
        <w:t xml:space="preserve">Nellore </w:t>
      </w:r>
      <w:r w:rsidR="00F6134B" w:rsidRPr="00D54A8D">
        <w:rPr>
          <w:rFonts w:ascii="Times New Roman" w:hAnsi="Times New Roman"/>
          <w:sz w:val="24"/>
          <w:szCs w:val="24"/>
          <w:lang w:val="en-US"/>
        </w:rPr>
        <w:t>heifers from birth to yearling</w:t>
      </w:r>
      <w:r w:rsidR="00E176C9" w:rsidRPr="00D54A8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2" w:rightFromText="142" w:vertAnchor="text" w:horzAnchor="margin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793"/>
        <w:gridCol w:w="1793"/>
        <w:gridCol w:w="1915"/>
      </w:tblGrid>
      <w:tr w:rsidR="008A3223" w:rsidRPr="008A3223" w14:paraId="37E8AC82" w14:textId="77777777" w:rsidTr="00F6134B">
        <w:trPr>
          <w:trHeight w:val="378"/>
        </w:trPr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F730B" w14:textId="72A531FC" w:rsidR="008A3223" w:rsidRPr="008A3223" w:rsidRDefault="00F6134B" w:rsidP="00D54A8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0B7D34A2" w14:textId="77777777" w:rsidR="008A3223" w:rsidRPr="008A3223" w:rsidRDefault="008A3223" w:rsidP="00D54A8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5D58D0D7" w14:textId="77777777" w:rsidR="008A3223" w:rsidRPr="008A3223" w:rsidRDefault="008A3223" w:rsidP="00D54A8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14:paraId="3350A578" w14:textId="32511EEF" w:rsidR="008A3223" w:rsidRPr="008A3223" w:rsidRDefault="008A3223" w:rsidP="00D54A8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</w:t>
            </w:r>
            <w:proofErr w:type="spellEnd"/>
          </w:p>
        </w:tc>
      </w:tr>
      <w:tr w:rsidR="008A3223" w:rsidRPr="008A3223" w14:paraId="34172A08" w14:textId="77777777" w:rsidTr="00F6134B">
        <w:trPr>
          <w:trHeight w:val="392"/>
        </w:trPr>
        <w:tc>
          <w:tcPr>
            <w:tcW w:w="1766" w:type="pct"/>
            <w:tcBorders>
              <w:top w:val="single" w:sz="4" w:space="0" w:color="auto"/>
            </w:tcBorders>
          </w:tcPr>
          <w:p w14:paraId="742ECEBD" w14:textId="79E5E445" w:rsidR="008A3223" w:rsidRPr="008A3223" w:rsidRDefault="00F6134B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e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42BE2EDB" w14:textId="4F7128F8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16,230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15186DB0" w14:textId="7BB62253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16,297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14:paraId="6534C284" w14:textId="68E37ABD" w:rsidR="008A3223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3223" w:rsidRPr="008A3223">
              <w:rPr>
                <w:rFonts w:ascii="Times New Roman" w:hAnsi="Times New Roman" w:cs="Times New Roman"/>
                <w:sz w:val="24"/>
                <w:szCs w:val="24"/>
              </w:rPr>
              <w:t>158,107</w:t>
            </w:r>
          </w:p>
        </w:tc>
      </w:tr>
      <w:tr w:rsidR="008A3223" w:rsidRPr="008A3223" w14:paraId="284FD60E" w14:textId="77777777" w:rsidTr="00F6134B">
        <w:trPr>
          <w:trHeight w:val="378"/>
        </w:trPr>
        <w:tc>
          <w:tcPr>
            <w:tcW w:w="1766" w:type="pct"/>
          </w:tcPr>
          <w:p w14:paraId="77B433D8" w14:textId="77777777" w:rsidR="008A3223" w:rsidRPr="008A3223" w:rsidRDefault="008A3223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Brody</w:t>
            </w:r>
          </w:p>
        </w:tc>
        <w:tc>
          <w:tcPr>
            <w:tcW w:w="1054" w:type="pct"/>
            <w:vAlign w:val="center"/>
          </w:tcPr>
          <w:p w14:paraId="5735D57C" w14:textId="2C3C555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25,601</w:t>
            </w:r>
          </w:p>
        </w:tc>
        <w:tc>
          <w:tcPr>
            <w:tcW w:w="1054" w:type="pct"/>
            <w:vAlign w:val="center"/>
          </w:tcPr>
          <w:p w14:paraId="474BE52A" w14:textId="3118968C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25,635</w:t>
            </w:r>
          </w:p>
        </w:tc>
        <w:tc>
          <w:tcPr>
            <w:tcW w:w="1126" w:type="pct"/>
            <w:vAlign w:val="center"/>
          </w:tcPr>
          <w:p w14:paraId="45A36468" w14:textId="79E88610" w:rsidR="008A3223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3223" w:rsidRPr="008A3223">
              <w:rPr>
                <w:rFonts w:ascii="Times New Roman" w:hAnsi="Times New Roman" w:cs="Times New Roman"/>
                <w:sz w:val="24"/>
                <w:szCs w:val="24"/>
              </w:rPr>
              <w:t>162,796</w:t>
            </w:r>
          </w:p>
        </w:tc>
      </w:tr>
      <w:tr w:rsidR="00A748D5" w:rsidRPr="008A3223" w14:paraId="3E0646D2" w14:textId="77777777" w:rsidTr="00F6134B">
        <w:trPr>
          <w:trHeight w:val="378"/>
        </w:trPr>
        <w:tc>
          <w:tcPr>
            <w:tcW w:w="1766" w:type="pct"/>
          </w:tcPr>
          <w:p w14:paraId="032AAD9F" w14:textId="6E2A8173" w:rsidR="00A748D5" w:rsidRPr="008A3223" w:rsidRDefault="00A748D5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2</w:t>
            </w:r>
          </w:p>
        </w:tc>
        <w:tc>
          <w:tcPr>
            <w:tcW w:w="1054" w:type="pct"/>
            <w:vAlign w:val="center"/>
          </w:tcPr>
          <w:p w14:paraId="175363D6" w14:textId="16307F59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,104</w:t>
            </w:r>
          </w:p>
        </w:tc>
        <w:tc>
          <w:tcPr>
            <w:tcW w:w="1054" w:type="pct"/>
            <w:vAlign w:val="center"/>
          </w:tcPr>
          <w:p w14:paraId="7529CFA0" w14:textId="76057243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,155</w:t>
            </w:r>
          </w:p>
        </w:tc>
        <w:tc>
          <w:tcPr>
            <w:tcW w:w="1126" w:type="pct"/>
            <w:vAlign w:val="center"/>
          </w:tcPr>
          <w:p w14:paraId="600F1786" w14:textId="686C191C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5,543</w:t>
            </w:r>
          </w:p>
        </w:tc>
      </w:tr>
      <w:tr w:rsidR="00A748D5" w:rsidRPr="008A3223" w14:paraId="7938815B" w14:textId="77777777" w:rsidTr="00F6134B">
        <w:trPr>
          <w:trHeight w:val="378"/>
        </w:trPr>
        <w:tc>
          <w:tcPr>
            <w:tcW w:w="1766" w:type="pct"/>
          </w:tcPr>
          <w:p w14:paraId="144512F9" w14:textId="3DA1A887" w:rsidR="00A748D5" w:rsidRPr="008A3223" w:rsidRDefault="00A748D5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3</w:t>
            </w:r>
          </w:p>
        </w:tc>
        <w:tc>
          <w:tcPr>
            <w:tcW w:w="1054" w:type="pct"/>
            <w:vAlign w:val="center"/>
          </w:tcPr>
          <w:p w14:paraId="38F58B03" w14:textId="5A00BB46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,051</w:t>
            </w:r>
          </w:p>
        </w:tc>
        <w:tc>
          <w:tcPr>
            <w:tcW w:w="1054" w:type="pct"/>
            <w:vAlign w:val="center"/>
          </w:tcPr>
          <w:p w14:paraId="3EE2C08A" w14:textId="4E830543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,110</w:t>
            </w:r>
          </w:p>
        </w:tc>
        <w:tc>
          <w:tcPr>
            <w:tcW w:w="1126" w:type="pct"/>
            <w:vAlign w:val="center"/>
          </w:tcPr>
          <w:p w14:paraId="1C014ECB" w14:textId="48A2E996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0,518</w:t>
            </w:r>
          </w:p>
        </w:tc>
      </w:tr>
      <w:tr w:rsidR="00A748D5" w:rsidRPr="008A3223" w14:paraId="6AEE55B0" w14:textId="77777777" w:rsidTr="00F6134B">
        <w:trPr>
          <w:trHeight w:val="378"/>
        </w:trPr>
        <w:tc>
          <w:tcPr>
            <w:tcW w:w="1766" w:type="pct"/>
          </w:tcPr>
          <w:p w14:paraId="52C8117F" w14:textId="70B52F29" w:rsidR="00A748D5" w:rsidRPr="008A3223" w:rsidRDefault="00A748D5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4</w:t>
            </w:r>
          </w:p>
        </w:tc>
        <w:tc>
          <w:tcPr>
            <w:tcW w:w="1054" w:type="pct"/>
            <w:vAlign w:val="center"/>
          </w:tcPr>
          <w:p w14:paraId="60541498" w14:textId="306271EE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,206</w:t>
            </w:r>
          </w:p>
        </w:tc>
        <w:tc>
          <w:tcPr>
            <w:tcW w:w="1054" w:type="pct"/>
            <w:vAlign w:val="center"/>
          </w:tcPr>
          <w:p w14:paraId="14A6F4CC" w14:textId="24ACF0B9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,273</w:t>
            </w:r>
          </w:p>
        </w:tc>
        <w:tc>
          <w:tcPr>
            <w:tcW w:w="1126" w:type="pct"/>
            <w:vAlign w:val="center"/>
          </w:tcPr>
          <w:p w14:paraId="6409E6F6" w14:textId="63FD34D2" w:rsidR="00A748D5" w:rsidRPr="008A3223" w:rsidRDefault="00A748D5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0,095</w:t>
            </w:r>
          </w:p>
        </w:tc>
      </w:tr>
      <w:tr w:rsidR="008A3223" w:rsidRPr="008A3223" w14:paraId="2A331E31" w14:textId="77777777" w:rsidTr="00F6134B">
        <w:trPr>
          <w:trHeight w:val="392"/>
        </w:trPr>
        <w:tc>
          <w:tcPr>
            <w:tcW w:w="1766" w:type="pct"/>
          </w:tcPr>
          <w:p w14:paraId="19D39C9F" w14:textId="77777777" w:rsidR="008A3223" w:rsidRPr="008A3223" w:rsidRDefault="008A3223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5</w:t>
            </w:r>
          </w:p>
        </w:tc>
        <w:tc>
          <w:tcPr>
            <w:tcW w:w="1054" w:type="pct"/>
            <w:vAlign w:val="center"/>
          </w:tcPr>
          <w:p w14:paraId="662C48D1" w14:textId="509B374E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294,319</w:t>
            </w:r>
          </w:p>
        </w:tc>
        <w:tc>
          <w:tcPr>
            <w:tcW w:w="1054" w:type="pct"/>
            <w:vAlign w:val="center"/>
          </w:tcPr>
          <w:p w14:paraId="4BF25796" w14:textId="1BD14874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294,395</w:t>
            </w:r>
          </w:p>
        </w:tc>
        <w:tc>
          <w:tcPr>
            <w:tcW w:w="1126" w:type="pct"/>
            <w:vAlign w:val="center"/>
          </w:tcPr>
          <w:p w14:paraId="2B16F148" w14:textId="014FDE0B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47,150</w:t>
            </w:r>
          </w:p>
        </w:tc>
      </w:tr>
      <w:tr w:rsidR="008A3223" w:rsidRPr="008A3223" w14:paraId="16C9FB91" w14:textId="77777777" w:rsidTr="00F6134B">
        <w:trPr>
          <w:trHeight w:val="378"/>
        </w:trPr>
        <w:tc>
          <w:tcPr>
            <w:tcW w:w="1766" w:type="pct"/>
          </w:tcPr>
          <w:p w14:paraId="0619F8C6" w14:textId="77777777" w:rsidR="008A3223" w:rsidRPr="008A3223" w:rsidRDefault="008A3223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6*</w:t>
            </w:r>
          </w:p>
        </w:tc>
        <w:tc>
          <w:tcPr>
            <w:tcW w:w="1054" w:type="pct"/>
            <w:vAlign w:val="center"/>
          </w:tcPr>
          <w:p w14:paraId="2D697589" w14:textId="0545BABE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293,038</w:t>
            </w:r>
          </w:p>
        </w:tc>
        <w:tc>
          <w:tcPr>
            <w:tcW w:w="1054" w:type="pct"/>
            <w:vAlign w:val="center"/>
          </w:tcPr>
          <w:p w14:paraId="41CEC5B0" w14:textId="7ACD793C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293,122</w:t>
            </w:r>
          </w:p>
        </w:tc>
        <w:tc>
          <w:tcPr>
            <w:tcW w:w="1126" w:type="pct"/>
            <w:vAlign w:val="center"/>
          </w:tcPr>
          <w:p w14:paraId="3482BE44" w14:textId="3196B196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46,509</w:t>
            </w:r>
          </w:p>
        </w:tc>
      </w:tr>
    </w:tbl>
    <w:p w14:paraId="7A7A3FBD" w14:textId="5CDA36ED" w:rsidR="001E39D7" w:rsidRPr="00D31C98" w:rsidRDefault="001E39D7" w:rsidP="001E39D7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inear model with r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epeated meas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>Brody non-linear growth mode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Legendre orthogonal polynomials of variable order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Best-fitting model based on evaluation criteria: AIC (Akaike Information Criterion), BIC (Bayesian Information Criterion), and </w:t>
      </w:r>
      <w:proofErr w:type="spellStart"/>
      <w:r w:rsidRPr="00D31C98">
        <w:rPr>
          <w:rFonts w:ascii="Times New Roman" w:hAnsi="Times New Roman" w:cs="Times New Roman"/>
          <w:sz w:val="20"/>
          <w:szCs w:val="20"/>
          <w:lang w:val="en-US"/>
        </w:rPr>
        <w:t>LogL</w:t>
      </w:r>
      <w:proofErr w:type="spellEnd"/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 (log-likelihood).</w:t>
      </w:r>
    </w:p>
    <w:p w14:paraId="03190B17" w14:textId="72CB1C49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091FCB" w14:textId="7A15A8A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F3FCE4" w14:textId="4A3971CC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CF7714" w14:textId="6A17F72E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729367" w14:textId="2A8D9B4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8AC9DD" w14:textId="086ED950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93841E" w14:textId="79403342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FB6C4E" w14:textId="7E76B39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D49E18" w14:textId="39C1CA79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814FEF" w14:textId="2DE464B5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F84846" w14:textId="28F97B13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F352FC" w14:textId="62C3412C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A81497" w14:textId="062ADC5F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54D133" w14:textId="11EA5D35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067F43" w14:textId="7F4D125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C58E1D" w14:textId="17E9C7C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A1DD94" w14:textId="22BE7120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06A3ED" w14:textId="3CCBA9FE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454884" w14:textId="38FBE89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16AD6A" w14:textId="08079D11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215BAF" w14:textId="45C71F7E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0FF33A" w14:textId="15F2B25E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B17FC4" w14:textId="267F54DA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E6F014" w14:textId="1F953B02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058C6D" w14:textId="5EE8FD20" w:rsidR="00013D26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B975B0" w14:textId="77777777" w:rsidR="00A748D5" w:rsidRDefault="00A748D5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CAD038" w14:textId="7777777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256D8B" w14:textId="39699907" w:rsidR="008A3223" w:rsidRPr="00C2773E" w:rsidRDefault="008A3223" w:rsidP="00A748D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D31C98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07701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37CB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A748D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134B" w:rsidRPr="00A748D5">
        <w:rPr>
          <w:rFonts w:ascii="Times New Roman" w:hAnsi="Times New Roman"/>
          <w:sz w:val="24"/>
          <w:szCs w:val="24"/>
          <w:lang w:val="en-US"/>
        </w:rPr>
        <w:t xml:space="preserve">Comparison of growth models to describe the weight of </w:t>
      </w:r>
      <w:r w:rsidR="00837CBF">
        <w:rPr>
          <w:rFonts w:ascii="Times New Roman" w:hAnsi="Times New Roman"/>
          <w:sz w:val="24"/>
          <w:szCs w:val="24"/>
          <w:lang w:val="en-US"/>
        </w:rPr>
        <w:t xml:space="preserve">Nellore </w:t>
      </w:r>
      <w:r w:rsidR="00F6134B" w:rsidRPr="00A748D5">
        <w:rPr>
          <w:rFonts w:ascii="Times New Roman" w:hAnsi="Times New Roman"/>
          <w:sz w:val="24"/>
          <w:szCs w:val="24"/>
          <w:lang w:val="en-US"/>
        </w:rPr>
        <w:t>heifers from birth to first breeding</w:t>
      </w:r>
      <w:r w:rsidR="00A748D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2" w:rightFromText="142" w:vertAnchor="text" w:horzAnchor="margin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8A3223" w:rsidRPr="008A3223" w14:paraId="30CC1C74" w14:textId="77777777" w:rsidTr="008A3223">
        <w:trPr>
          <w:trHeight w:val="378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2DDD" w14:textId="3B9D40FB" w:rsidR="008A3223" w:rsidRPr="008A3223" w:rsidRDefault="00F6134B" w:rsidP="00D31C9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4342BE3" w14:textId="7777777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0846A92" w14:textId="7777777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2F94B58" w14:textId="32A0AC60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</w:t>
            </w:r>
            <w:proofErr w:type="spellEnd"/>
          </w:p>
        </w:tc>
      </w:tr>
      <w:tr w:rsidR="00F6134B" w:rsidRPr="008A3223" w14:paraId="23AED66E" w14:textId="77777777" w:rsidTr="008A3223">
        <w:trPr>
          <w:trHeight w:val="392"/>
        </w:trPr>
        <w:tc>
          <w:tcPr>
            <w:tcW w:w="1250" w:type="pct"/>
            <w:tcBorders>
              <w:top w:val="single" w:sz="4" w:space="0" w:color="auto"/>
            </w:tcBorders>
          </w:tcPr>
          <w:p w14:paraId="216C4B70" w14:textId="3CA9758D" w:rsidR="00F6134B" w:rsidRPr="008A3223" w:rsidRDefault="00F6134B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e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296C221" w14:textId="6DBE6CC2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61,10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CA25FE6" w14:textId="76102D41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61,14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C45FAAE" w14:textId="07133C93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80,550</w:t>
            </w:r>
          </w:p>
        </w:tc>
      </w:tr>
      <w:tr w:rsidR="00F6134B" w:rsidRPr="008A3223" w14:paraId="2588C238" w14:textId="77777777" w:rsidTr="008A3223">
        <w:trPr>
          <w:trHeight w:val="378"/>
        </w:trPr>
        <w:tc>
          <w:tcPr>
            <w:tcW w:w="1250" w:type="pct"/>
          </w:tcPr>
          <w:p w14:paraId="0564FF20" w14:textId="08902991" w:rsidR="00F6134B" w:rsidRPr="008A3223" w:rsidRDefault="00F6134B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Brody</w:t>
            </w:r>
          </w:p>
        </w:tc>
        <w:tc>
          <w:tcPr>
            <w:tcW w:w="1250" w:type="pct"/>
            <w:vAlign w:val="center"/>
          </w:tcPr>
          <w:p w14:paraId="0E9C14D7" w14:textId="075DF462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53,366</w:t>
            </w:r>
          </w:p>
        </w:tc>
        <w:tc>
          <w:tcPr>
            <w:tcW w:w="1250" w:type="pct"/>
            <w:vAlign w:val="center"/>
          </w:tcPr>
          <w:p w14:paraId="14D84803" w14:textId="1F60DCD8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53,434</w:t>
            </w:r>
          </w:p>
        </w:tc>
        <w:tc>
          <w:tcPr>
            <w:tcW w:w="1250" w:type="pct"/>
            <w:vAlign w:val="center"/>
          </w:tcPr>
          <w:p w14:paraId="484F4EA4" w14:textId="26C23566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76,675</w:t>
            </w:r>
          </w:p>
        </w:tc>
      </w:tr>
      <w:tr w:rsidR="00A748D5" w:rsidRPr="008A3223" w14:paraId="08725E32" w14:textId="77777777" w:rsidTr="008A3223">
        <w:trPr>
          <w:trHeight w:val="378"/>
        </w:trPr>
        <w:tc>
          <w:tcPr>
            <w:tcW w:w="1250" w:type="pct"/>
          </w:tcPr>
          <w:p w14:paraId="6C8A2AC8" w14:textId="2AE904DF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2</w:t>
            </w:r>
          </w:p>
        </w:tc>
        <w:tc>
          <w:tcPr>
            <w:tcW w:w="1250" w:type="pct"/>
            <w:vAlign w:val="center"/>
          </w:tcPr>
          <w:p w14:paraId="0B9827C1" w14:textId="0F3D8489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,834</w:t>
            </w:r>
          </w:p>
        </w:tc>
        <w:tc>
          <w:tcPr>
            <w:tcW w:w="1250" w:type="pct"/>
            <w:vAlign w:val="center"/>
          </w:tcPr>
          <w:p w14:paraId="6739DC92" w14:textId="53D31F21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,885</w:t>
            </w:r>
          </w:p>
        </w:tc>
        <w:tc>
          <w:tcPr>
            <w:tcW w:w="1250" w:type="pct"/>
            <w:vAlign w:val="center"/>
          </w:tcPr>
          <w:p w14:paraId="31CFB57E" w14:textId="02CD5B2A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4,911</w:t>
            </w:r>
          </w:p>
        </w:tc>
      </w:tr>
      <w:tr w:rsidR="00A748D5" w:rsidRPr="008A3223" w14:paraId="1B622ACC" w14:textId="77777777" w:rsidTr="008A3223">
        <w:trPr>
          <w:trHeight w:val="378"/>
        </w:trPr>
        <w:tc>
          <w:tcPr>
            <w:tcW w:w="1250" w:type="pct"/>
          </w:tcPr>
          <w:p w14:paraId="0F23B692" w14:textId="486C9A82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3</w:t>
            </w:r>
          </w:p>
        </w:tc>
        <w:tc>
          <w:tcPr>
            <w:tcW w:w="1250" w:type="pct"/>
            <w:vAlign w:val="center"/>
          </w:tcPr>
          <w:p w14:paraId="681FAD91" w14:textId="55C09348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,464</w:t>
            </w:r>
          </w:p>
        </w:tc>
        <w:tc>
          <w:tcPr>
            <w:tcW w:w="1250" w:type="pct"/>
            <w:vAlign w:val="center"/>
          </w:tcPr>
          <w:p w14:paraId="22528C2A" w14:textId="158855A7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,523</w:t>
            </w:r>
          </w:p>
        </w:tc>
        <w:tc>
          <w:tcPr>
            <w:tcW w:w="1250" w:type="pct"/>
            <w:vAlign w:val="center"/>
          </w:tcPr>
          <w:p w14:paraId="53D7DDBB" w14:textId="3D925A58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3,725</w:t>
            </w:r>
          </w:p>
        </w:tc>
      </w:tr>
      <w:tr w:rsidR="00A748D5" w:rsidRPr="008A3223" w14:paraId="36259588" w14:textId="77777777" w:rsidTr="008A3223">
        <w:trPr>
          <w:trHeight w:val="378"/>
        </w:trPr>
        <w:tc>
          <w:tcPr>
            <w:tcW w:w="1250" w:type="pct"/>
          </w:tcPr>
          <w:p w14:paraId="348EE558" w14:textId="097037A2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4</w:t>
            </w:r>
          </w:p>
        </w:tc>
        <w:tc>
          <w:tcPr>
            <w:tcW w:w="1250" w:type="pct"/>
            <w:vAlign w:val="center"/>
          </w:tcPr>
          <w:p w14:paraId="6901278D" w14:textId="42F7503A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,226</w:t>
            </w:r>
          </w:p>
        </w:tc>
        <w:tc>
          <w:tcPr>
            <w:tcW w:w="1250" w:type="pct"/>
            <w:vAlign w:val="center"/>
          </w:tcPr>
          <w:p w14:paraId="6C572A1B" w14:textId="5ED15229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,294</w:t>
            </w:r>
          </w:p>
        </w:tc>
        <w:tc>
          <w:tcPr>
            <w:tcW w:w="1250" w:type="pct"/>
            <w:vAlign w:val="center"/>
          </w:tcPr>
          <w:p w14:paraId="66F73E80" w14:textId="7937D659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2,105</w:t>
            </w:r>
          </w:p>
        </w:tc>
      </w:tr>
      <w:tr w:rsidR="00A748D5" w:rsidRPr="008A3223" w14:paraId="03D14490" w14:textId="77777777" w:rsidTr="008A3223">
        <w:trPr>
          <w:trHeight w:val="392"/>
        </w:trPr>
        <w:tc>
          <w:tcPr>
            <w:tcW w:w="1250" w:type="pct"/>
          </w:tcPr>
          <w:p w14:paraId="0A8FB39E" w14:textId="51946E62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5</w:t>
            </w:r>
          </w:p>
        </w:tc>
        <w:tc>
          <w:tcPr>
            <w:tcW w:w="1250" w:type="pct"/>
            <w:vAlign w:val="center"/>
          </w:tcPr>
          <w:p w14:paraId="45EA5CA3" w14:textId="49E86100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34,193</w:t>
            </w:r>
          </w:p>
        </w:tc>
        <w:tc>
          <w:tcPr>
            <w:tcW w:w="1250" w:type="pct"/>
            <w:vAlign w:val="center"/>
          </w:tcPr>
          <w:p w14:paraId="4AF0A172" w14:textId="4CEE29FA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34,269</w:t>
            </w:r>
          </w:p>
        </w:tc>
        <w:tc>
          <w:tcPr>
            <w:tcW w:w="1250" w:type="pct"/>
            <w:vAlign w:val="center"/>
          </w:tcPr>
          <w:p w14:paraId="0C6E7027" w14:textId="7A8C0B52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67,087</w:t>
            </w:r>
          </w:p>
        </w:tc>
      </w:tr>
      <w:tr w:rsidR="00A748D5" w:rsidRPr="008A3223" w14:paraId="248C72A1" w14:textId="77777777" w:rsidTr="008A3223">
        <w:trPr>
          <w:trHeight w:val="378"/>
        </w:trPr>
        <w:tc>
          <w:tcPr>
            <w:tcW w:w="1250" w:type="pct"/>
          </w:tcPr>
          <w:p w14:paraId="0E400B3A" w14:textId="3EE74737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6*</w:t>
            </w:r>
          </w:p>
        </w:tc>
        <w:tc>
          <w:tcPr>
            <w:tcW w:w="1250" w:type="pct"/>
            <w:vAlign w:val="center"/>
          </w:tcPr>
          <w:p w14:paraId="49FB6B6A" w14:textId="35D704DD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32,653</w:t>
            </w:r>
          </w:p>
        </w:tc>
        <w:tc>
          <w:tcPr>
            <w:tcW w:w="1250" w:type="pct"/>
            <w:vAlign w:val="center"/>
          </w:tcPr>
          <w:p w14:paraId="4D5495F4" w14:textId="45823239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32,738</w:t>
            </w:r>
          </w:p>
        </w:tc>
        <w:tc>
          <w:tcPr>
            <w:tcW w:w="1250" w:type="pct"/>
            <w:vAlign w:val="center"/>
          </w:tcPr>
          <w:p w14:paraId="41098051" w14:textId="025DCBDA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66,316</w:t>
            </w:r>
          </w:p>
        </w:tc>
      </w:tr>
    </w:tbl>
    <w:p w14:paraId="13A78630" w14:textId="77777777" w:rsidR="001E39D7" w:rsidRPr="00D31C98" w:rsidRDefault="001E39D7" w:rsidP="001E39D7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inear model with r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epeated meas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>Brody non-linear growth mode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Legendre orthogonal polynomials of variable orders</w:t>
      </w:r>
      <w:r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Best-fitting model based on evaluation criteria: AIC (Akaike Information Criterion), BIC (Bayesian Information Criterion), and </w:t>
      </w:r>
      <w:proofErr w:type="spellStart"/>
      <w:r w:rsidRPr="00D31C98">
        <w:rPr>
          <w:rFonts w:ascii="Times New Roman" w:hAnsi="Times New Roman" w:cs="Times New Roman"/>
          <w:sz w:val="20"/>
          <w:szCs w:val="20"/>
          <w:lang w:val="en-US"/>
        </w:rPr>
        <w:t>LogL</w:t>
      </w:r>
      <w:proofErr w:type="spellEnd"/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 (log-likelihood).</w:t>
      </w:r>
    </w:p>
    <w:p w14:paraId="5F4B5ECA" w14:textId="31A2CBC9" w:rsidR="008A3223" w:rsidRPr="00F6134B" w:rsidRDefault="008A3223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70B6E2" w14:textId="7824E646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A2F408" w14:textId="1878A044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A8FD82" w14:textId="7C1255E4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75FAB8" w14:textId="57205E74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D45A6A" w14:textId="609D58EA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6902FF" w14:textId="4AA49906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8F5159" w14:textId="403098D3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63BA29" w14:textId="43E972C3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E481B2" w14:textId="72508837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869E3E" w14:textId="45717888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29C23D" w14:textId="360D66EB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320729" w14:textId="094975CE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39255E" w14:textId="455B7691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E07656" w14:textId="1E289D08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1D02F1" w14:textId="4F069285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2FD048" w14:textId="27563D70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7FBF04" w14:textId="69CFC14F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37F121" w14:textId="172A5B61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004A4A" w14:textId="592EDF9C" w:rsidR="00013D26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644DA4" w14:textId="77777777" w:rsidR="00837CBF" w:rsidRDefault="00837CBF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9FE986" w14:textId="77777777" w:rsidR="00837CBF" w:rsidRPr="00F6134B" w:rsidRDefault="00837CBF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453EA2" w14:textId="5980BA52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78C42A" w14:textId="460A5A12" w:rsidR="00013D26" w:rsidRPr="00F6134B" w:rsidRDefault="00013D26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BA7FA8" w14:textId="77777777" w:rsidR="00A748D5" w:rsidRPr="00F6134B" w:rsidRDefault="00A748D5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934681" w14:textId="77777777" w:rsidR="00F6134B" w:rsidRPr="00F6134B" w:rsidRDefault="00F6134B" w:rsidP="008A322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05122" w14:textId="30AB8A74" w:rsidR="008A3223" w:rsidRPr="00A748D5" w:rsidRDefault="008A3223" w:rsidP="00A748D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D31C98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07701"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37CB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A748D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7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134B" w:rsidRPr="00A748D5">
        <w:rPr>
          <w:rFonts w:ascii="Times New Roman" w:hAnsi="Times New Roman"/>
          <w:sz w:val="24"/>
          <w:szCs w:val="24"/>
          <w:lang w:val="en-US"/>
        </w:rPr>
        <w:t xml:space="preserve">Comparison of growth models to describe the weight of </w:t>
      </w:r>
      <w:r w:rsidR="00A748D5" w:rsidRPr="00A748D5">
        <w:rPr>
          <w:rFonts w:ascii="Times New Roman" w:hAnsi="Times New Roman"/>
          <w:sz w:val="24"/>
          <w:szCs w:val="24"/>
          <w:lang w:val="en-US"/>
        </w:rPr>
        <w:t xml:space="preserve">Nellore </w:t>
      </w:r>
      <w:r w:rsidR="00F6134B" w:rsidRPr="00A748D5">
        <w:rPr>
          <w:rFonts w:ascii="Times New Roman" w:hAnsi="Times New Roman"/>
          <w:sz w:val="24"/>
          <w:szCs w:val="24"/>
          <w:lang w:val="en-US"/>
        </w:rPr>
        <w:t>heifers from birth to weaning of the first calf</w:t>
      </w:r>
      <w:r w:rsidR="00A748D5" w:rsidRPr="00A748D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2" w:rightFromText="142" w:vertAnchor="text" w:horzAnchor="margin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8A3223" w:rsidRPr="008A3223" w14:paraId="393374E6" w14:textId="77777777" w:rsidTr="008A3223">
        <w:trPr>
          <w:trHeight w:val="378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578D0" w14:textId="6115FE67" w:rsidR="008A3223" w:rsidRPr="008A3223" w:rsidRDefault="008A3223" w:rsidP="00D31C9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EE8C03F" w14:textId="7777777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223EDF4" w14:textId="7777777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76C84E8" w14:textId="77777777" w:rsidR="008A3223" w:rsidRPr="008A3223" w:rsidRDefault="008A3223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A3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</w:t>
            </w:r>
            <w:proofErr w:type="spellEnd"/>
          </w:p>
        </w:tc>
      </w:tr>
      <w:tr w:rsidR="00F6134B" w:rsidRPr="008A3223" w14:paraId="15B6D1F0" w14:textId="77777777" w:rsidTr="008A3223">
        <w:trPr>
          <w:trHeight w:val="392"/>
        </w:trPr>
        <w:tc>
          <w:tcPr>
            <w:tcW w:w="1250" w:type="pct"/>
            <w:tcBorders>
              <w:top w:val="single" w:sz="4" w:space="0" w:color="auto"/>
            </w:tcBorders>
          </w:tcPr>
          <w:p w14:paraId="06187360" w14:textId="42A1239F" w:rsidR="00F6134B" w:rsidRPr="008A3223" w:rsidRDefault="00F6134B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e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30ED8DA" w14:textId="2BAFD750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420,11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BA21F21" w14:textId="703D3811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420,15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590F940" w14:textId="74DD095F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210,055</w:t>
            </w:r>
          </w:p>
        </w:tc>
      </w:tr>
      <w:tr w:rsidR="00F6134B" w:rsidRPr="008A3223" w14:paraId="6FD58E76" w14:textId="77777777" w:rsidTr="008A3223">
        <w:trPr>
          <w:trHeight w:val="378"/>
        </w:trPr>
        <w:tc>
          <w:tcPr>
            <w:tcW w:w="1250" w:type="pct"/>
          </w:tcPr>
          <w:p w14:paraId="21A094D1" w14:textId="4F2F6638" w:rsidR="00F6134B" w:rsidRPr="008A3223" w:rsidRDefault="00F6134B" w:rsidP="00D31C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Brody</w:t>
            </w:r>
          </w:p>
        </w:tc>
        <w:tc>
          <w:tcPr>
            <w:tcW w:w="1250" w:type="pct"/>
            <w:vAlign w:val="center"/>
          </w:tcPr>
          <w:p w14:paraId="2879EB59" w14:textId="2696C3B4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418,829</w:t>
            </w:r>
          </w:p>
        </w:tc>
        <w:tc>
          <w:tcPr>
            <w:tcW w:w="1250" w:type="pct"/>
            <w:vAlign w:val="center"/>
          </w:tcPr>
          <w:p w14:paraId="68466B81" w14:textId="57122482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418,898</w:t>
            </w:r>
          </w:p>
        </w:tc>
        <w:tc>
          <w:tcPr>
            <w:tcW w:w="1250" w:type="pct"/>
            <w:vAlign w:val="center"/>
          </w:tcPr>
          <w:p w14:paraId="70971A36" w14:textId="5FD70780" w:rsidR="00F6134B" w:rsidRPr="008A3223" w:rsidRDefault="00F6134B" w:rsidP="00D31C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209.406</w:t>
            </w:r>
          </w:p>
        </w:tc>
      </w:tr>
      <w:tr w:rsidR="00A748D5" w:rsidRPr="008A3223" w14:paraId="1E5EB520" w14:textId="77777777" w:rsidTr="008A3223">
        <w:trPr>
          <w:trHeight w:val="378"/>
        </w:trPr>
        <w:tc>
          <w:tcPr>
            <w:tcW w:w="1250" w:type="pct"/>
          </w:tcPr>
          <w:p w14:paraId="6D94766C" w14:textId="05AEB65C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2</w:t>
            </w:r>
          </w:p>
        </w:tc>
        <w:tc>
          <w:tcPr>
            <w:tcW w:w="1250" w:type="pct"/>
            <w:vAlign w:val="center"/>
          </w:tcPr>
          <w:p w14:paraId="738FFA67" w14:textId="5BFF28C7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,013</w:t>
            </w:r>
          </w:p>
        </w:tc>
        <w:tc>
          <w:tcPr>
            <w:tcW w:w="1250" w:type="pct"/>
            <w:vAlign w:val="center"/>
          </w:tcPr>
          <w:p w14:paraId="75863448" w14:textId="527DF761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,065</w:t>
            </w:r>
          </w:p>
        </w:tc>
        <w:tc>
          <w:tcPr>
            <w:tcW w:w="1250" w:type="pct"/>
            <w:vAlign w:val="center"/>
          </w:tcPr>
          <w:p w14:paraId="38909987" w14:textId="74FB75E0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1,000</w:t>
            </w:r>
          </w:p>
        </w:tc>
      </w:tr>
      <w:tr w:rsidR="00A748D5" w:rsidRPr="008A3223" w14:paraId="0F95FF01" w14:textId="77777777" w:rsidTr="008A3223">
        <w:trPr>
          <w:trHeight w:val="378"/>
        </w:trPr>
        <w:tc>
          <w:tcPr>
            <w:tcW w:w="1250" w:type="pct"/>
          </w:tcPr>
          <w:p w14:paraId="440E8886" w14:textId="1A96974E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3</w:t>
            </w:r>
          </w:p>
        </w:tc>
        <w:tc>
          <w:tcPr>
            <w:tcW w:w="1250" w:type="pct"/>
            <w:vAlign w:val="center"/>
          </w:tcPr>
          <w:p w14:paraId="7C986666" w14:textId="2D333474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,405</w:t>
            </w:r>
          </w:p>
        </w:tc>
        <w:tc>
          <w:tcPr>
            <w:tcW w:w="1250" w:type="pct"/>
            <w:vAlign w:val="center"/>
          </w:tcPr>
          <w:p w14:paraId="7D9D6291" w14:textId="65ACD11D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,465</w:t>
            </w:r>
          </w:p>
        </w:tc>
        <w:tc>
          <w:tcPr>
            <w:tcW w:w="1250" w:type="pct"/>
            <w:vAlign w:val="center"/>
          </w:tcPr>
          <w:p w14:paraId="19DB5D46" w14:textId="02EF7CA5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0,695</w:t>
            </w:r>
          </w:p>
        </w:tc>
      </w:tr>
      <w:tr w:rsidR="00A748D5" w:rsidRPr="008A3223" w14:paraId="0C968D2E" w14:textId="77777777" w:rsidTr="008A3223">
        <w:trPr>
          <w:trHeight w:val="378"/>
        </w:trPr>
        <w:tc>
          <w:tcPr>
            <w:tcW w:w="1250" w:type="pct"/>
          </w:tcPr>
          <w:p w14:paraId="49D0A184" w14:textId="1E374170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endre 4</w:t>
            </w:r>
          </w:p>
        </w:tc>
        <w:tc>
          <w:tcPr>
            <w:tcW w:w="1250" w:type="pct"/>
            <w:vAlign w:val="center"/>
          </w:tcPr>
          <w:p w14:paraId="63D1248F" w14:textId="3B972FEC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,539</w:t>
            </w:r>
          </w:p>
        </w:tc>
        <w:tc>
          <w:tcPr>
            <w:tcW w:w="1250" w:type="pct"/>
            <w:vAlign w:val="center"/>
          </w:tcPr>
          <w:p w14:paraId="69747975" w14:textId="5B3C7BA3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,608</w:t>
            </w:r>
          </w:p>
        </w:tc>
        <w:tc>
          <w:tcPr>
            <w:tcW w:w="1250" w:type="pct"/>
            <w:vAlign w:val="center"/>
          </w:tcPr>
          <w:p w14:paraId="346472D8" w14:textId="304285B7" w:rsidR="00A748D5" w:rsidRPr="008A3223" w:rsidRDefault="00A0186F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8,261</w:t>
            </w:r>
          </w:p>
        </w:tc>
      </w:tr>
      <w:tr w:rsidR="00A748D5" w:rsidRPr="008A3223" w14:paraId="36F969F4" w14:textId="77777777" w:rsidTr="008A3223">
        <w:trPr>
          <w:trHeight w:val="392"/>
        </w:trPr>
        <w:tc>
          <w:tcPr>
            <w:tcW w:w="1250" w:type="pct"/>
          </w:tcPr>
          <w:p w14:paraId="6EC74704" w14:textId="5CCC8105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5</w:t>
            </w:r>
          </w:p>
        </w:tc>
        <w:tc>
          <w:tcPr>
            <w:tcW w:w="1250" w:type="pct"/>
            <w:vAlign w:val="center"/>
          </w:tcPr>
          <w:p w14:paraId="6DFC51EC" w14:textId="7D53A47B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95,422</w:t>
            </w:r>
          </w:p>
        </w:tc>
        <w:tc>
          <w:tcPr>
            <w:tcW w:w="1250" w:type="pct"/>
            <w:vAlign w:val="center"/>
          </w:tcPr>
          <w:p w14:paraId="03DFB31D" w14:textId="234029B1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95,500</w:t>
            </w:r>
          </w:p>
        </w:tc>
        <w:tc>
          <w:tcPr>
            <w:tcW w:w="1250" w:type="pct"/>
            <w:vAlign w:val="center"/>
          </w:tcPr>
          <w:p w14:paraId="37E71410" w14:textId="54FEA945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97,702</w:t>
            </w:r>
          </w:p>
        </w:tc>
      </w:tr>
      <w:tr w:rsidR="00A748D5" w:rsidRPr="008A3223" w14:paraId="608AB592" w14:textId="77777777" w:rsidTr="008A3223">
        <w:trPr>
          <w:trHeight w:val="378"/>
        </w:trPr>
        <w:tc>
          <w:tcPr>
            <w:tcW w:w="1250" w:type="pct"/>
          </w:tcPr>
          <w:p w14:paraId="19627BB4" w14:textId="0F91638B" w:rsidR="00A748D5" w:rsidRPr="008A3223" w:rsidRDefault="00A748D5" w:rsidP="00A748D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Legendre 6*</w:t>
            </w:r>
          </w:p>
        </w:tc>
        <w:tc>
          <w:tcPr>
            <w:tcW w:w="1250" w:type="pct"/>
            <w:vAlign w:val="center"/>
          </w:tcPr>
          <w:p w14:paraId="7230557F" w14:textId="778EDE1D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95,418</w:t>
            </w:r>
          </w:p>
        </w:tc>
        <w:tc>
          <w:tcPr>
            <w:tcW w:w="1250" w:type="pct"/>
            <w:vAlign w:val="center"/>
          </w:tcPr>
          <w:p w14:paraId="434CD050" w14:textId="728A7027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395,504</w:t>
            </w:r>
          </w:p>
        </w:tc>
        <w:tc>
          <w:tcPr>
            <w:tcW w:w="1250" w:type="pct"/>
            <w:vAlign w:val="center"/>
          </w:tcPr>
          <w:p w14:paraId="74E06B8B" w14:textId="258DED98" w:rsidR="00A748D5" w:rsidRPr="008A3223" w:rsidRDefault="00A748D5" w:rsidP="00A748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223">
              <w:rPr>
                <w:rFonts w:ascii="Times New Roman" w:hAnsi="Times New Roman" w:cs="Times New Roman"/>
                <w:sz w:val="24"/>
                <w:szCs w:val="24"/>
              </w:rPr>
              <w:t>-197,699</w:t>
            </w:r>
          </w:p>
        </w:tc>
      </w:tr>
    </w:tbl>
    <w:p w14:paraId="57DA8A52" w14:textId="77777777" w:rsidR="001E39D7" w:rsidRPr="00D31C98" w:rsidRDefault="001E39D7" w:rsidP="001E39D7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inear model with r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epeated meas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>Brody non-linear growth mode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86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55E6B">
        <w:rPr>
          <w:rFonts w:ascii="Times New Roman" w:hAnsi="Times New Roman" w:cs="Times New Roman"/>
          <w:sz w:val="20"/>
          <w:szCs w:val="20"/>
          <w:lang w:val="en-US"/>
        </w:rPr>
        <w:t>Legendre orthogonal polynomials of variable orders</w:t>
      </w:r>
      <w:r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Best-fitting model based on evaluation criteria: AIC (Akaike Information Criterion), BIC (Bayesian Information Criterion), and </w:t>
      </w:r>
      <w:proofErr w:type="spellStart"/>
      <w:r w:rsidRPr="00D31C98">
        <w:rPr>
          <w:rFonts w:ascii="Times New Roman" w:hAnsi="Times New Roman" w:cs="Times New Roman"/>
          <w:sz w:val="20"/>
          <w:szCs w:val="20"/>
          <w:lang w:val="en-US"/>
        </w:rPr>
        <w:t>LogL</w:t>
      </w:r>
      <w:proofErr w:type="spellEnd"/>
      <w:r w:rsidRPr="00D31C98">
        <w:rPr>
          <w:rFonts w:ascii="Times New Roman" w:hAnsi="Times New Roman" w:cs="Times New Roman"/>
          <w:sz w:val="20"/>
          <w:szCs w:val="20"/>
          <w:lang w:val="en-US"/>
        </w:rPr>
        <w:t xml:space="preserve"> (log-likelihood).</w:t>
      </w:r>
    </w:p>
    <w:p w14:paraId="76C1DCBE" w14:textId="77777777" w:rsidR="008A3223" w:rsidRPr="00C22B8A" w:rsidRDefault="008A3223">
      <w:pPr>
        <w:rPr>
          <w:lang w:val="en-US"/>
        </w:rPr>
      </w:pPr>
    </w:p>
    <w:sectPr w:rsidR="008A3223" w:rsidRPr="00C22B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01"/>
    <w:rsid w:val="00013D26"/>
    <w:rsid w:val="00045A1B"/>
    <w:rsid w:val="000505CB"/>
    <w:rsid w:val="00153493"/>
    <w:rsid w:val="001E39D7"/>
    <w:rsid w:val="003A0A92"/>
    <w:rsid w:val="004F2C52"/>
    <w:rsid w:val="00535EA6"/>
    <w:rsid w:val="00674399"/>
    <w:rsid w:val="006804E8"/>
    <w:rsid w:val="007056AD"/>
    <w:rsid w:val="007C5C60"/>
    <w:rsid w:val="00837CBF"/>
    <w:rsid w:val="00861D67"/>
    <w:rsid w:val="008A3223"/>
    <w:rsid w:val="00952CD7"/>
    <w:rsid w:val="009E460F"/>
    <w:rsid w:val="00A0186F"/>
    <w:rsid w:val="00A748D5"/>
    <w:rsid w:val="00BB2125"/>
    <w:rsid w:val="00BE1901"/>
    <w:rsid w:val="00C22B8A"/>
    <w:rsid w:val="00C2773E"/>
    <w:rsid w:val="00C736D3"/>
    <w:rsid w:val="00CA1EB7"/>
    <w:rsid w:val="00D31C98"/>
    <w:rsid w:val="00D54A8D"/>
    <w:rsid w:val="00D6017F"/>
    <w:rsid w:val="00DC14E1"/>
    <w:rsid w:val="00E176C9"/>
    <w:rsid w:val="00F07701"/>
    <w:rsid w:val="00F418E1"/>
    <w:rsid w:val="00F6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61EA5"/>
  <w15:chartTrackingRefBased/>
  <w15:docId w15:val="{F0F10900-B1DB-46E6-8EC1-F3498068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2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1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125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743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27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Rodrigues</dc:creator>
  <cp:keywords/>
  <dc:description/>
  <cp:lastModifiedBy>Gustavo Rodrigues</cp:lastModifiedBy>
  <cp:revision>5</cp:revision>
  <dcterms:created xsi:type="dcterms:W3CDTF">2025-04-02T15:46:00Z</dcterms:created>
  <dcterms:modified xsi:type="dcterms:W3CDTF">2025-04-1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4-02T15:46:00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4e65ac4-b131-4b40-98f3-bbebb674fb7e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10, 3, 0, 1</vt:lpwstr>
  </property>
  <property fmtid="{D5CDD505-2E9C-101B-9397-08002B2CF9AE}" pid="10" name="GrammarlyDocumentId">
    <vt:lpwstr>4f95740745a91a25f31700769ef13b73cf51d03ecb2d5d973701445fc49d5962</vt:lpwstr>
  </property>
</Properties>
</file>